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2ADEF" w14:textId="013A4ACD" w:rsidR="00A4127E" w:rsidRPr="00C43251" w:rsidRDefault="00A4127E" w:rsidP="00505636">
      <w:pPr>
        <w:spacing w:before="240" w:line="480" w:lineRule="auto"/>
        <w:jc w:val="both"/>
        <w:rPr>
          <w:rFonts w:ascii="Times New Roman" w:hAnsi="Times New Roman" w:cs="Times New Roman"/>
          <w:b/>
          <w:sz w:val="20"/>
          <w:szCs w:val="24"/>
        </w:rPr>
      </w:pPr>
      <w:r w:rsidRPr="00C43251">
        <w:rPr>
          <w:rFonts w:ascii="Times New Roman" w:hAnsi="Times New Roman" w:cs="Times New Roman"/>
          <w:b/>
          <w:sz w:val="20"/>
          <w:szCs w:val="24"/>
        </w:rPr>
        <w:t xml:space="preserve">Supplementary Table 1: Search </w:t>
      </w:r>
      <w:r w:rsidR="005F2938" w:rsidRPr="00C43251">
        <w:rPr>
          <w:rFonts w:ascii="Times New Roman" w:hAnsi="Times New Roman" w:cs="Times New Roman"/>
          <w:b/>
          <w:sz w:val="20"/>
          <w:szCs w:val="24"/>
        </w:rPr>
        <w:t>s</w:t>
      </w:r>
      <w:r w:rsidRPr="00C43251">
        <w:rPr>
          <w:rFonts w:ascii="Times New Roman" w:hAnsi="Times New Roman" w:cs="Times New Roman"/>
          <w:b/>
          <w:sz w:val="20"/>
          <w:szCs w:val="24"/>
        </w:rPr>
        <w:t>trategy</w:t>
      </w:r>
    </w:p>
    <w:tbl>
      <w:tblPr>
        <w:tblStyle w:val="GridTable1Light1"/>
        <w:tblW w:w="5000" w:type="pct"/>
        <w:tblLook w:val="04A0" w:firstRow="1" w:lastRow="0" w:firstColumn="1" w:lastColumn="0" w:noHBand="0" w:noVBand="1"/>
      </w:tblPr>
      <w:tblGrid>
        <w:gridCol w:w="1696"/>
        <w:gridCol w:w="7654"/>
      </w:tblGrid>
      <w:tr w:rsidR="00505636" w:rsidRPr="00C43251" w14:paraId="5E6BB7E3" w14:textId="77777777" w:rsidTr="005056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68E79665" w14:textId="77777777" w:rsidR="00A4127E" w:rsidRPr="00C43251" w:rsidRDefault="00A4127E" w:rsidP="0050563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43251">
              <w:rPr>
                <w:rFonts w:ascii="Times New Roman" w:hAnsi="Times New Roman" w:cs="Times New Roman"/>
                <w:sz w:val="20"/>
                <w:szCs w:val="24"/>
              </w:rPr>
              <w:t>Databases</w:t>
            </w:r>
          </w:p>
        </w:tc>
        <w:tc>
          <w:tcPr>
            <w:tcW w:w="4093" w:type="pct"/>
          </w:tcPr>
          <w:p w14:paraId="1781822D" w14:textId="77777777" w:rsidR="00A4127E" w:rsidRPr="00C43251" w:rsidRDefault="00A4127E" w:rsidP="0050563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43251">
              <w:rPr>
                <w:rFonts w:ascii="Times New Roman" w:hAnsi="Times New Roman" w:cs="Times New Roman"/>
                <w:sz w:val="20"/>
                <w:szCs w:val="24"/>
              </w:rPr>
              <w:t>Search Strategies</w:t>
            </w:r>
          </w:p>
        </w:tc>
      </w:tr>
      <w:tr w:rsidR="00505636" w:rsidRPr="00C43251" w14:paraId="626BDF5D" w14:textId="77777777" w:rsidTr="0050563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657A5A80" w14:textId="77777777" w:rsidR="00A4127E" w:rsidRPr="00C43251" w:rsidRDefault="00A4127E" w:rsidP="0050563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43251">
              <w:rPr>
                <w:rFonts w:ascii="Times New Roman" w:hAnsi="Times New Roman" w:cs="Times New Roman"/>
                <w:sz w:val="20"/>
                <w:szCs w:val="24"/>
              </w:rPr>
              <w:t>PubMed</w:t>
            </w:r>
          </w:p>
        </w:tc>
        <w:tc>
          <w:tcPr>
            <w:tcW w:w="4093" w:type="pct"/>
          </w:tcPr>
          <w:p w14:paraId="21EED4F1" w14:textId="1484A986" w:rsidR="008E7822" w:rsidRPr="00C43251" w:rsidRDefault="00667AE6" w:rsidP="0050563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667AE6">
              <w:rPr>
                <w:rFonts w:ascii="Times New Roman" w:hAnsi="Times New Roman" w:cs="Times New Roman"/>
                <w:sz w:val="20"/>
                <w:szCs w:val="24"/>
              </w:rPr>
              <w:t xml:space="preserve">(((allergic </w:t>
            </w:r>
            <w:proofErr w:type="gramStart"/>
            <w:r w:rsidRPr="00667AE6">
              <w:rPr>
                <w:rFonts w:ascii="Times New Roman" w:hAnsi="Times New Roman" w:cs="Times New Roman"/>
                <w:sz w:val="20"/>
                <w:szCs w:val="24"/>
              </w:rPr>
              <w:t>rhinitis[</w:t>
            </w:r>
            <w:proofErr w:type="gramEnd"/>
            <w:r w:rsidRPr="00667AE6">
              <w:rPr>
                <w:rFonts w:ascii="Times New Roman" w:hAnsi="Times New Roman" w:cs="Times New Roman"/>
                <w:sz w:val="20"/>
                <w:szCs w:val="24"/>
              </w:rPr>
              <w:t>Title/Abstract]) OR (hay fever[Title/Abstract])) OR (pollinosis[Title/Abstract])) AND (lung cancer[Title/Abstract])))</w:t>
            </w:r>
          </w:p>
        </w:tc>
      </w:tr>
      <w:tr w:rsidR="00505636" w:rsidRPr="00C43251" w14:paraId="309E18B8" w14:textId="77777777" w:rsidTr="0050563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</w:tcPr>
          <w:p w14:paraId="5F64ED5E" w14:textId="77777777" w:rsidR="00A4127E" w:rsidRPr="00C43251" w:rsidRDefault="00A4127E" w:rsidP="0050563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43251">
              <w:rPr>
                <w:rFonts w:ascii="Times New Roman" w:hAnsi="Times New Roman" w:cs="Times New Roman"/>
                <w:sz w:val="20"/>
                <w:szCs w:val="24"/>
              </w:rPr>
              <w:t>Google Scholar</w:t>
            </w:r>
          </w:p>
        </w:tc>
        <w:tc>
          <w:tcPr>
            <w:tcW w:w="4093" w:type="pct"/>
          </w:tcPr>
          <w:p w14:paraId="3DF30F48" w14:textId="39B01122" w:rsidR="00A4127E" w:rsidRPr="00C43251" w:rsidRDefault="00A4127E" w:rsidP="0050563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43251">
              <w:rPr>
                <w:rFonts w:ascii="Times New Roman" w:hAnsi="Times New Roman" w:cs="Times New Roman"/>
                <w:sz w:val="20"/>
                <w:szCs w:val="24"/>
              </w:rPr>
              <w:t xml:space="preserve">allintitle: </w:t>
            </w:r>
            <w:r w:rsidR="00182F1C">
              <w:rPr>
                <w:rFonts w:ascii="Times New Roman" w:hAnsi="Times New Roman" w:cs="Times New Roman"/>
                <w:sz w:val="20"/>
                <w:szCs w:val="24"/>
              </w:rPr>
              <w:t xml:space="preserve">allergic rhinitis </w:t>
            </w:r>
            <w:r w:rsidRPr="00C43251">
              <w:rPr>
                <w:rFonts w:ascii="Times New Roman" w:hAnsi="Times New Roman" w:cs="Times New Roman"/>
                <w:sz w:val="20"/>
                <w:szCs w:val="24"/>
              </w:rPr>
              <w:t xml:space="preserve">AND </w:t>
            </w:r>
            <w:r w:rsidR="00182F1C">
              <w:rPr>
                <w:rFonts w:ascii="Times New Roman" w:hAnsi="Times New Roman" w:cs="Times New Roman"/>
                <w:sz w:val="20"/>
                <w:szCs w:val="24"/>
              </w:rPr>
              <w:t>lung cancer</w:t>
            </w:r>
            <w:r w:rsidRPr="00C4325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505636" w:rsidRPr="00C43251" w14:paraId="7F431B3E" w14:textId="77777777" w:rsidTr="0050563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</w:tcPr>
          <w:p w14:paraId="3C272356" w14:textId="77777777" w:rsidR="00A4127E" w:rsidRPr="00C43251" w:rsidRDefault="00A4127E" w:rsidP="0050563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093" w:type="pct"/>
          </w:tcPr>
          <w:p w14:paraId="44836193" w14:textId="58B45E6F" w:rsidR="00A4127E" w:rsidRPr="00C43251" w:rsidRDefault="00A4127E" w:rsidP="0050563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C43251">
              <w:rPr>
                <w:rFonts w:ascii="Times New Roman" w:hAnsi="Times New Roman" w:cs="Times New Roman"/>
                <w:sz w:val="20"/>
                <w:szCs w:val="24"/>
              </w:rPr>
              <w:t>allintitle</w:t>
            </w:r>
            <w:proofErr w:type="spellEnd"/>
            <w:r w:rsidRPr="00C43251">
              <w:rPr>
                <w:rFonts w:ascii="Times New Roman" w:hAnsi="Times New Roman" w:cs="Times New Roman"/>
                <w:sz w:val="20"/>
                <w:szCs w:val="24"/>
              </w:rPr>
              <w:t xml:space="preserve">: </w:t>
            </w:r>
            <w:r w:rsidR="00182F1C">
              <w:rPr>
                <w:rFonts w:ascii="Times New Roman" w:hAnsi="Times New Roman" w:cs="Times New Roman"/>
                <w:sz w:val="20"/>
                <w:szCs w:val="24"/>
              </w:rPr>
              <w:t>hay fever</w:t>
            </w:r>
            <w:r w:rsidRPr="00C43251">
              <w:rPr>
                <w:rFonts w:ascii="Times New Roman" w:hAnsi="Times New Roman" w:cs="Times New Roman"/>
                <w:sz w:val="20"/>
                <w:szCs w:val="24"/>
              </w:rPr>
              <w:t xml:space="preserve"> AND </w:t>
            </w:r>
            <w:r w:rsidR="00182F1C">
              <w:rPr>
                <w:rFonts w:ascii="Times New Roman" w:hAnsi="Times New Roman" w:cs="Times New Roman"/>
                <w:sz w:val="20"/>
                <w:szCs w:val="24"/>
              </w:rPr>
              <w:t>lung cancer</w:t>
            </w:r>
          </w:p>
        </w:tc>
      </w:tr>
      <w:tr w:rsidR="00505636" w:rsidRPr="00C43251" w14:paraId="122D04DD" w14:textId="77777777" w:rsidTr="0050563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</w:tcPr>
          <w:p w14:paraId="11761E57" w14:textId="77777777" w:rsidR="00A4127E" w:rsidRPr="00C43251" w:rsidRDefault="00A4127E" w:rsidP="0050563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093" w:type="pct"/>
          </w:tcPr>
          <w:p w14:paraId="7B76A88C" w14:textId="10E7D661" w:rsidR="00A4127E" w:rsidRPr="00C43251" w:rsidRDefault="00A4127E" w:rsidP="0050563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C43251">
              <w:rPr>
                <w:rFonts w:ascii="Times New Roman" w:hAnsi="Times New Roman" w:cs="Times New Roman"/>
                <w:sz w:val="20"/>
                <w:szCs w:val="24"/>
              </w:rPr>
              <w:t>allintitle</w:t>
            </w:r>
            <w:proofErr w:type="spellEnd"/>
            <w:r w:rsidRPr="00C43251">
              <w:rPr>
                <w:rFonts w:ascii="Times New Roman" w:hAnsi="Times New Roman" w:cs="Times New Roman"/>
                <w:sz w:val="20"/>
                <w:szCs w:val="24"/>
              </w:rPr>
              <w:t xml:space="preserve">: </w:t>
            </w:r>
            <w:r w:rsidR="00182F1C">
              <w:rPr>
                <w:rFonts w:ascii="Times New Roman" w:hAnsi="Times New Roman" w:cs="Times New Roman"/>
                <w:sz w:val="20"/>
                <w:szCs w:val="24"/>
              </w:rPr>
              <w:t>pollinosis</w:t>
            </w:r>
            <w:r w:rsidRPr="00C43251">
              <w:rPr>
                <w:rFonts w:ascii="Times New Roman" w:hAnsi="Times New Roman" w:cs="Times New Roman"/>
                <w:sz w:val="20"/>
                <w:szCs w:val="24"/>
              </w:rPr>
              <w:t xml:space="preserve"> AND </w:t>
            </w:r>
            <w:r w:rsidR="00182F1C">
              <w:rPr>
                <w:rFonts w:ascii="Times New Roman" w:hAnsi="Times New Roman" w:cs="Times New Roman"/>
                <w:sz w:val="20"/>
                <w:szCs w:val="24"/>
              </w:rPr>
              <w:t>lung cancer</w:t>
            </w:r>
          </w:p>
        </w:tc>
      </w:tr>
      <w:tr w:rsidR="00505636" w:rsidRPr="00C43251" w14:paraId="2E5D9B6C" w14:textId="77777777" w:rsidTr="0050563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</w:tcPr>
          <w:p w14:paraId="1FAFBFD2" w14:textId="77777777" w:rsidR="00A4127E" w:rsidRPr="00C43251" w:rsidRDefault="00A4127E" w:rsidP="0050563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43251">
              <w:rPr>
                <w:rFonts w:ascii="Times New Roman" w:hAnsi="Times New Roman" w:cs="Times New Roman"/>
                <w:sz w:val="20"/>
                <w:szCs w:val="24"/>
              </w:rPr>
              <w:t>ScienceDirect</w:t>
            </w:r>
          </w:p>
        </w:tc>
        <w:tc>
          <w:tcPr>
            <w:tcW w:w="4093" w:type="pct"/>
          </w:tcPr>
          <w:p w14:paraId="345EA7F1" w14:textId="6C4D5CA8" w:rsidR="00A4127E" w:rsidRPr="00C43251" w:rsidRDefault="00A4127E" w:rsidP="0050563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43251">
              <w:rPr>
                <w:rFonts w:ascii="Times New Roman" w:hAnsi="Times New Roman" w:cs="Times New Roman"/>
                <w:sz w:val="20"/>
                <w:szCs w:val="24"/>
              </w:rPr>
              <w:t xml:space="preserve">Title, abstract, keywords: </w:t>
            </w:r>
            <w:r w:rsidR="00C43966">
              <w:rPr>
                <w:rFonts w:ascii="Times New Roman" w:hAnsi="Times New Roman" w:cs="Times New Roman"/>
                <w:sz w:val="20"/>
                <w:szCs w:val="24"/>
              </w:rPr>
              <w:t>allergic rhinitis,</w:t>
            </w:r>
            <w:r w:rsidRPr="00C4325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C43966">
              <w:rPr>
                <w:rFonts w:ascii="Times New Roman" w:hAnsi="Times New Roman" w:cs="Times New Roman"/>
                <w:sz w:val="20"/>
                <w:szCs w:val="24"/>
              </w:rPr>
              <w:t>lung cancer</w:t>
            </w:r>
          </w:p>
        </w:tc>
      </w:tr>
      <w:tr w:rsidR="00505636" w:rsidRPr="00C43251" w14:paraId="3A9264B2" w14:textId="77777777" w:rsidTr="0050563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</w:tcPr>
          <w:p w14:paraId="58205407" w14:textId="77777777" w:rsidR="00A4127E" w:rsidRPr="00C43251" w:rsidRDefault="00A4127E" w:rsidP="0050563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093" w:type="pct"/>
          </w:tcPr>
          <w:p w14:paraId="6B44698E" w14:textId="737A482D" w:rsidR="00A4127E" w:rsidRPr="00C43251" w:rsidRDefault="00A4127E" w:rsidP="0050563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43251">
              <w:rPr>
                <w:rFonts w:ascii="Times New Roman" w:hAnsi="Times New Roman" w:cs="Times New Roman"/>
                <w:sz w:val="20"/>
                <w:szCs w:val="24"/>
              </w:rPr>
              <w:t xml:space="preserve">Title, abstract, keywords: </w:t>
            </w:r>
            <w:r w:rsidR="00C43966">
              <w:rPr>
                <w:rFonts w:ascii="Times New Roman" w:hAnsi="Times New Roman" w:cs="Times New Roman"/>
                <w:sz w:val="20"/>
                <w:szCs w:val="24"/>
              </w:rPr>
              <w:t>hay fever, lung cancer</w:t>
            </w:r>
          </w:p>
        </w:tc>
      </w:tr>
      <w:tr w:rsidR="00505636" w:rsidRPr="00C43251" w14:paraId="0C99BF8A" w14:textId="77777777" w:rsidTr="0050563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</w:tcPr>
          <w:p w14:paraId="1D2DE119" w14:textId="77777777" w:rsidR="00A4127E" w:rsidRPr="00C43251" w:rsidRDefault="00A4127E" w:rsidP="0050563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093" w:type="pct"/>
          </w:tcPr>
          <w:p w14:paraId="04214D29" w14:textId="14886E48" w:rsidR="00A4127E" w:rsidRPr="00C43251" w:rsidRDefault="00A4127E" w:rsidP="0050563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43251">
              <w:rPr>
                <w:rFonts w:ascii="Times New Roman" w:hAnsi="Times New Roman" w:cs="Times New Roman"/>
                <w:sz w:val="20"/>
                <w:szCs w:val="24"/>
              </w:rPr>
              <w:t xml:space="preserve">Title, abstract, keywords: </w:t>
            </w:r>
            <w:r w:rsidR="00C43966">
              <w:rPr>
                <w:rFonts w:ascii="Times New Roman" w:hAnsi="Times New Roman" w:cs="Times New Roman"/>
                <w:sz w:val="20"/>
                <w:szCs w:val="24"/>
              </w:rPr>
              <w:t>pollinosis, lung cancer</w:t>
            </w:r>
          </w:p>
        </w:tc>
      </w:tr>
    </w:tbl>
    <w:p w14:paraId="59509BD4" w14:textId="77777777" w:rsidR="00EE1467" w:rsidRPr="00505636" w:rsidRDefault="00EE1467" w:rsidP="00505636">
      <w:pPr>
        <w:spacing w:line="480" w:lineRule="auto"/>
      </w:pPr>
    </w:p>
    <w:sectPr w:rsidR="00EE1467" w:rsidRPr="00505636" w:rsidSect="00462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41B"/>
    <w:rsid w:val="00066CDF"/>
    <w:rsid w:val="001110A0"/>
    <w:rsid w:val="00182F1C"/>
    <w:rsid w:val="00226694"/>
    <w:rsid w:val="00283026"/>
    <w:rsid w:val="002E0CB8"/>
    <w:rsid w:val="002E4AE1"/>
    <w:rsid w:val="00396B5B"/>
    <w:rsid w:val="003B326D"/>
    <w:rsid w:val="00462302"/>
    <w:rsid w:val="00505636"/>
    <w:rsid w:val="005267C5"/>
    <w:rsid w:val="005F2938"/>
    <w:rsid w:val="006057B8"/>
    <w:rsid w:val="00625BE0"/>
    <w:rsid w:val="00667AE6"/>
    <w:rsid w:val="00746058"/>
    <w:rsid w:val="0076641B"/>
    <w:rsid w:val="007B1F15"/>
    <w:rsid w:val="00816263"/>
    <w:rsid w:val="00830588"/>
    <w:rsid w:val="008E7822"/>
    <w:rsid w:val="009A0FB2"/>
    <w:rsid w:val="00A058BF"/>
    <w:rsid w:val="00A15D5B"/>
    <w:rsid w:val="00A4127E"/>
    <w:rsid w:val="00AE5AAB"/>
    <w:rsid w:val="00B01104"/>
    <w:rsid w:val="00B24C3B"/>
    <w:rsid w:val="00BB6D66"/>
    <w:rsid w:val="00C43251"/>
    <w:rsid w:val="00C43771"/>
    <w:rsid w:val="00C43966"/>
    <w:rsid w:val="00D44081"/>
    <w:rsid w:val="00D71102"/>
    <w:rsid w:val="00E5613F"/>
    <w:rsid w:val="00E71681"/>
    <w:rsid w:val="00E82551"/>
    <w:rsid w:val="00E940C7"/>
    <w:rsid w:val="00E976E2"/>
    <w:rsid w:val="00EE1467"/>
    <w:rsid w:val="00FE1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7C3D4"/>
  <w15:docId w15:val="{00BCB27C-BC83-4344-BFA7-CFB701F47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27E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A4127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AE5AAB"/>
    <w:pPr>
      <w:spacing w:after="0" w:line="240" w:lineRule="auto"/>
    </w:pPr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381042A2-F818-4D1C-A3B0-5446967D3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d Saif Khandker</dc:creator>
  <cp:keywords/>
  <dc:description/>
  <cp:lastModifiedBy>Amna Akbar</cp:lastModifiedBy>
  <cp:revision>2</cp:revision>
  <dcterms:created xsi:type="dcterms:W3CDTF">2023-12-29T09:03:00Z</dcterms:created>
  <dcterms:modified xsi:type="dcterms:W3CDTF">2023-12-29T09:03:00Z</dcterms:modified>
</cp:coreProperties>
</file>